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900" w:type="dxa"/>
        <w:tblInd w:w="-455" w:type="dxa"/>
        <w:tblLook w:val="04A0" w:firstRow="1" w:lastRow="0" w:firstColumn="1" w:lastColumn="0" w:noHBand="0" w:noVBand="1"/>
      </w:tblPr>
      <w:tblGrid>
        <w:gridCol w:w="985"/>
        <w:gridCol w:w="968"/>
        <w:gridCol w:w="5247"/>
        <w:gridCol w:w="2700"/>
      </w:tblGrid>
      <w:tr w:rsidR="00057533" w:rsidRPr="00D563AC" w14:paraId="21871C13" w14:textId="6CD88E7F" w:rsidTr="00D563AC">
        <w:trPr>
          <w:trHeight w:val="440"/>
        </w:trPr>
        <w:tc>
          <w:tcPr>
            <w:tcW w:w="985" w:type="dxa"/>
            <w:vMerge w:val="restart"/>
          </w:tcPr>
          <w:p w14:paraId="5AECB5CD" w14:textId="689C0815" w:rsidR="00057533" w:rsidRPr="00D563AC" w:rsidRDefault="00057533" w:rsidP="00FE32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Cell epitopes</w:t>
            </w:r>
          </w:p>
        </w:tc>
        <w:tc>
          <w:tcPr>
            <w:tcW w:w="6215" w:type="dxa"/>
            <w:gridSpan w:val="2"/>
          </w:tcPr>
          <w:p w14:paraId="46074FA4" w14:textId="1F829731" w:rsidR="00057533" w:rsidRPr="00D563AC" w:rsidRDefault="00057533" w:rsidP="00FE32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s sequence</w:t>
            </w:r>
          </w:p>
        </w:tc>
        <w:tc>
          <w:tcPr>
            <w:tcW w:w="2700" w:type="dxa"/>
          </w:tcPr>
          <w:p w14:paraId="4ADF914D" w14:textId="36E4BCB8" w:rsidR="00057533" w:rsidRPr="00D563AC" w:rsidRDefault="00057533" w:rsidP="00FE32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</w:tr>
      <w:tr w:rsidR="00057533" w:rsidRPr="00D563AC" w14:paraId="330DF983" w14:textId="7DD617DA" w:rsidTr="00D563AC">
        <w:trPr>
          <w:trHeight w:val="466"/>
        </w:trPr>
        <w:tc>
          <w:tcPr>
            <w:tcW w:w="985" w:type="dxa"/>
            <w:vMerge/>
          </w:tcPr>
          <w:p w14:paraId="77D9F092" w14:textId="77777777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5" w:type="dxa"/>
            <w:gridSpan w:val="2"/>
          </w:tcPr>
          <w:p w14:paraId="7EEF07DF" w14:textId="4441DEA3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GGGNHNGGGNSSGPD</w:t>
            </w:r>
          </w:p>
        </w:tc>
        <w:tc>
          <w:tcPr>
            <w:tcW w:w="2700" w:type="dxa"/>
          </w:tcPr>
          <w:p w14:paraId="195E0115" w14:textId="422E238C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2-16</w:t>
            </w:r>
          </w:p>
        </w:tc>
      </w:tr>
      <w:tr w:rsidR="00057533" w:rsidRPr="00D563AC" w14:paraId="0C0B49EF" w14:textId="465C31E9" w:rsidTr="00D563AC">
        <w:trPr>
          <w:trHeight w:val="466"/>
        </w:trPr>
        <w:tc>
          <w:tcPr>
            <w:tcW w:w="985" w:type="dxa"/>
            <w:vMerge/>
          </w:tcPr>
          <w:p w14:paraId="574CC20B" w14:textId="77777777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5" w:type="dxa"/>
            <w:gridSpan w:val="2"/>
          </w:tcPr>
          <w:p w14:paraId="36BD023A" w14:textId="7766A5EC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TQNGFRNN</w:t>
            </w:r>
          </w:p>
        </w:tc>
        <w:tc>
          <w:tcPr>
            <w:tcW w:w="2700" w:type="dxa"/>
          </w:tcPr>
          <w:p w14:paraId="59F382B9" w14:textId="613989C1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67-74</w:t>
            </w:r>
          </w:p>
        </w:tc>
      </w:tr>
      <w:tr w:rsidR="00057533" w:rsidRPr="00D563AC" w14:paraId="25EF2876" w14:textId="6DEACD32" w:rsidTr="00D563AC">
        <w:trPr>
          <w:trHeight w:val="466"/>
        </w:trPr>
        <w:tc>
          <w:tcPr>
            <w:tcW w:w="985" w:type="dxa"/>
            <w:vMerge/>
          </w:tcPr>
          <w:p w14:paraId="2C4C37A6" w14:textId="77777777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5" w:type="dxa"/>
            <w:gridSpan w:val="2"/>
          </w:tcPr>
          <w:p w14:paraId="02FFAF27" w14:textId="5067CF6A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DQWNAKNSD</w:t>
            </w:r>
          </w:p>
        </w:tc>
        <w:tc>
          <w:tcPr>
            <w:tcW w:w="2700" w:type="dxa"/>
          </w:tcPr>
          <w:p w14:paraId="63CED6C5" w14:textId="71947F9E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78-86</w:t>
            </w:r>
          </w:p>
        </w:tc>
      </w:tr>
      <w:tr w:rsidR="00057533" w:rsidRPr="00D563AC" w14:paraId="0A169E4F" w14:textId="11123B15" w:rsidTr="00D563AC">
        <w:trPr>
          <w:trHeight w:val="466"/>
        </w:trPr>
        <w:tc>
          <w:tcPr>
            <w:tcW w:w="985" w:type="dxa"/>
            <w:vMerge/>
          </w:tcPr>
          <w:p w14:paraId="7CDBB328" w14:textId="77777777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5" w:type="dxa"/>
            <w:gridSpan w:val="2"/>
          </w:tcPr>
          <w:p w14:paraId="1374FCE5" w14:textId="6457BE8B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NQTASDSS</w:t>
            </w:r>
          </w:p>
        </w:tc>
        <w:tc>
          <w:tcPr>
            <w:tcW w:w="2700" w:type="dxa"/>
          </w:tcPr>
          <w:p w14:paraId="03713D3E" w14:textId="22534950" w:rsidR="00057533" w:rsidRPr="00D563AC" w:rsidRDefault="000575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101-108</w:t>
            </w:r>
          </w:p>
        </w:tc>
      </w:tr>
      <w:tr w:rsidR="000949E4" w:rsidRPr="00D563AC" w14:paraId="5FB3BC90" w14:textId="77777777" w:rsidTr="00D563AC">
        <w:trPr>
          <w:trHeight w:val="422"/>
        </w:trPr>
        <w:tc>
          <w:tcPr>
            <w:tcW w:w="985" w:type="dxa"/>
            <w:vMerge w:val="restart"/>
          </w:tcPr>
          <w:p w14:paraId="42C2FF89" w14:textId="605B4AA5" w:rsidR="000949E4" w:rsidRPr="00D563AC" w:rsidRDefault="000949E4" w:rsidP="00AA60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L epitopes</w:t>
            </w:r>
          </w:p>
        </w:tc>
        <w:tc>
          <w:tcPr>
            <w:tcW w:w="968" w:type="dxa"/>
          </w:tcPr>
          <w:p w14:paraId="4719AB3A" w14:textId="561E5A3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yp</w:t>
            </w: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247" w:type="dxa"/>
          </w:tcPr>
          <w:p w14:paraId="4DD20D60" w14:textId="02AB2160" w:rsidR="000949E4" w:rsidRPr="00D563AC" w:rsidRDefault="000949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tope Sequence</w:t>
            </w:r>
          </w:p>
        </w:tc>
        <w:tc>
          <w:tcPr>
            <w:tcW w:w="2700" w:type="dxa"/>
          </w:tcPr>
          <w:p w14:paraId="0E57F737" w14:textId="05314EA9" w:rsidR="000949E4" w:rsidRPr="00D563AC" w:rsidRDefault="000949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 Score</w:t>
            </w:r>
          </w:p>
        </w:tc>
      </w:tr>
      <w:tr w:rsidR="000949E4" w:rsidRPr="00D563AC" w14:paraId="6E09E29C" w14:textId="77777777" w:rsidTr="00D563AC">
        <w:trPr>
          <w:trHeight w:val="291"/>
        </w:trPr>
        <w:tc>
          <w:tcPr>
            <w:tcW w:w="985" w:type="dxa"/>
            <w:vMerge/>
          </w:tcPr>
          <w:p w14:paraId="5F3DBFC3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1688F3EE" w14:textId="3E8D4C74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1</w:t>
            </w:r>
          </w:p>
        </w:tc>
        <w:tc>
          <w:tcPr>
            <w:tcW w:w="5247" w:type="dxa"/>
          </w:tcPr>
          <w:p w14:paraId="5EF288C9" w14:textId="766DE979" w:rsidR="000949E4" w:rsidRPr="00D563AC" w:rsidRDefault="000949E4" w:rsidP="006A7337">
            <w:pPr>
              <w:spacing w:after="160"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SDITVGQY</w:t>
            </w:r>
            <w:r w:rsidR="006A7337"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6A7337" w:rsidRPr="00D563AC">
              <w:rPr>
                <w:rFonts w:ascii="Times New Roman" w:hAnsi="Times New Roman" w:cs="Times New Roman"/>
                <w:sz w:val="20"/>
                <w:szCs w:val="20"/>
              </w:rPr>
              <w:t>ETTITQSGY, DSTLSIYQY, GADNSTIEL</w:t>
            </w:r>
          </w:p>
        </w:tc>
        <w:tc>
          <w:tcPr>
            <w:tcW w:w="2700" w:type="dxa"/>
          </w:tcPr>
          <w:p w14:paraId="197664E8" w14:textId="3A69DE3D" w:rsidR="000949E4" w:rsidRPr="00BC0962" w:rsidRDefault="000949E4" w:rsidP="00BC09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0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4692</w:t>
            </w:r>
          </w:p>
        </w:tc>
      </w:tr>
      <w:tr w:rsidR="000949E4" w:rsidRPr="00D563AC" w14:paraId="4475B784" w14:textId="77777777" w:rsidTr="00D563AC">
        <w:trPr>
          <w:trHeight w:val="320"/>
        </w:trPr>
        <w:tc>
          <w:tcPr>
            <w:tcW w:w="985" w:type="dxa"/>
            <w:vMerge/>
          </w:tcPr>
          <w:p w14:paraId="0C475BB5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7D125E87" w14:textId="15EDD37C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5247" w:type="dxa"/>
          </w:tcPr>
          <w:p w14:paraId="2895EAEC" w14:textId="3724600D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GADNSTIEL</w:t>
            </w:r>
          </w:p>
        </w:tc>
        <w:tc>
          <w:tcPr>
            <w:tcW w:w="2700" w:type="dxa"/>
          </w:tcPr>
          <w:p w14:paraId="1A62341B" w14:textId="74ACA9D9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0.6175</w:t>
            </w:r>
          </w:p>
        </w:tc>
      </w:tr>
      <w:tr w:rsidR="000949E4" w:rsidRPr="00D563AC" w14:paraId="3C5701DF" w14:textId="77777777" w:rsidTr="00D563AC">
        <w:trPr>
          <w:trHeight w:val="273"/>
        </w:trPr>
        <w:tc>
          <w:tcPr>
            <w:tcW w:w="985" w:type="dxa"/>
            <w:vMerge/>
          </w:tcPr>
          <w:p w14:paraId="730E1645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0F0F6363" w14:textId="5602BE94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5247" w:type="dxa"/>
          </w:tcPr>
          <w:p w14:paraId="7E7954AA" w14:textId="1E6D267D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ATIDQWNAK</w:t>
            </w:r>
          </w:p>
        </w:tc>
        <w:tc>
          <w:tcPr>
            <w:tcW w:w="2700" w:type="dxa"/>
          </w:tcPr>
          <w:p w14:paraId="0FB20ADA" w14:textId="3BABB073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0.7407</w:t>
            </w:r>
          </w:p>
        </w:tc>
      </w:tr>
      <w:tr w:rsidR="000949E4" w:rsidRPr="00D563AC" w14:paraId="5A3164E5" w14:textId="77777777" w:rsidTr="00D563AC">
        <w:trPr>
          <w:trHeight w:val="54"/>
        </w:trPr>
        <w:tc>
          <w:tcPr>
            <w:tcW w:w="985" w:type="dxa"/>
            <w:vMerge/>
          </w:tcPr>
          <w:p w14:paraId="70EF9616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51E2F813" w14:textId="11F8106F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778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24</w:t>
            </w:r>
          </w:p>
        </w:tc>
        <w:tc>
          <w:tcPr>
            <w:tcW w:w="5247" w:type="dxa"/>
          </w:tcPr>
          <w:p w14:paraId="325DAE2C" w14:textId="4029B12B" w:rsidR="000949E4" w:rsidRPr="00D563AC" w:rsidRDefault="000949E4" w:rsidP="006A7337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09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YGSANAAL</w:t>
            </w:r>
            <w:r w:rsidR="006A7337" w:rsidRPr="00D563AC">
              <w:rPr>
                <w:rFonts w:ascii="Times New Roman" w:hAnsi="Times New Roman" w:cs="Times New Roman"/>
                <w:sz w:val="20"/>
                <w:szCs w:val="20"/>
              </w:rPr>
              <w:t>, QYGGNNAAL</w:t>
            </w:r>
          </w:p>
        </w:tc>
        <w:tc>
          <w:tcPr>
            <w:tcW w:w="2700" w:type="dxa"/>
          </w:tcPr>
          <w:p w14:paraId="4EEFA247" w14:textId="30DC8A3F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09F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441</w:t>
            </w:r>
          </w:p>
        </w:tc>
      </w:tr>
      <w:tr w:rsidR="000949E4" w:rsidRPr="00D563AC" w14:paraId="6A0F10E6" w14:textId="77777777" w:rsidTr="00D563AC">
        <w:trPr>
          <w:trHeight w:val="48"/>
        </w:trPr>
        <w:tc>
          <w:tcPr>
            <w:tcW w:w="985" w:type="dxa"/>
            <w:vMerge/>
          </w:tcPr>
          <w:p w14:paraId="4925BDAD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66FB0F03" w14:textId="5F281B3B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26</w:t>
            </w:r>
          </w:p>
        </w:tc>
        <w:tc>
          <w:tcPr>
            <w:tcW w:w="5247" w:type="dxa"/>
          </w:tcPr>
          <w:p w14:paraId="47EA850B" w14:textId="49C08551" w:rsidR="000949E4" w:rsidRPr="00D563AC" w:rsidRDefault="000949E4" w:rsidP="006A7337">
            <w:pPr>
              <w:spacing w:after="160"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TTITQSGY</w:t>
            </w:r>
            <w:r w:rsidR="006A7337"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6A7337" w:rsidRPr="00D563AC">
              <w:rPr>
                <w:rFonts w:ascii="Times New Roman" w:hAnsi="Times New Roman" w:cs="Times New Roman"/>
                <w:sz w:val="20"/>
                <w:szCs w:val="20"/>
              </w:rPr>
              <w:t>DSTLSIYQY</w:t>
            </w:r>
            <w:r w:rsidR="00617AD5" w:rsidRPr="00D563AC">
              <w:rPr>
                <w:rFonts w:ascii="Times New Roman" w:hAnsi="Times New Roman" w:cs="Times New Roman"/>
                <w:sz w:val="20"/>
                <w:szCs w:val="20"/>
              </w:rPr>
              <w:t>, ATIDQWNAK</w:t>
            </w:r>
          </w:p>
        </w:tc>
        <w:tc>
          <w:tcPr>
            <w:tcW w:w="2700" w:type="dxa"/>
          </w:tcPr>
          <w:p w14:paraId="0AFEBFC1" w14:textId="32187BF4" w:rsidR="000949E4" w:rsidRPr="00BC0962" w:rsidRDefault="000949E4" w:rsidP="00BC0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2572</w:t>
            </w:r>
          </w:p>
        </w:tc>
      </w:tr>
      <w:tr w:rsidR="000949E4" w:rsidRPr="00D563AC" w14:paraId="7900DC73" w14:textId="77777777" w:rsidTr="00D563AC">
        <w:trPr>
          <w:trHeight w:val="48"/>
        </w:trPr>
        <w:tc>
          <w:tcPr>
            <w:tcW w:w="985" w:type="dxa"/>
            <w:vMerge/>
          </w:tcPr>
          <w:p w14:paraId="5F0833D3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11714E9E" w14:textId="7CFC0AB1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5247" w:type="dxa"/>
          </w:tcPr>
          <w:p w14:paraId="58B9118C" w14:textId="2D1F7DE5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GSANAALAL</w:t>
            </w:r>
          </w:p>
        </w:tc>
        <w:tc>
          <w:tcPr>
            <w:tcW w:w="2700" w:type="dxa"/>
          </w:tcPr>
          <w:p w14:paraId="4EE31747" w14:textId="2C2D8B44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0.6405</w:t>
            </w:r>
          </w:p>
        </w:tc>
      </w:tr>
      <w:tr w:rsidR="000949E4" w:rsidRPr="00D563AC" w14:paraId="16BFAAAB" w14:textId="77777777" w:rsidTr="00D563AC">
        <w:trPr>
          <w:trHeight w:val="48"/>
        </w:trPr>
        <w:tc>
          <w:tcPr>
            <w:tcW w:w="985" w:type="dxa"/>
            <w:vMerge/>
          </w:tcPr>
          <w:p w14:paraId="311629EE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02C82240" w14:textId="519D1512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5247" w:type="dxa"/>
          </w:tcPr>
          <w:p w14:paraId="3A535692" w14:textId="6A4477B5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SVMVRQVGF</w:t>
            </w:r>
          </w:p>
        </w:tc>
        <w:tc>
          <w:tcPr>
            <w:tcW w:w="2700" w:type="dxa"/>
          </w:tcPr>
          <w:p w14:paraId="2A2CE0FA" w14:textId="1A88B443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0.5851</w:t>
            </w:r>
          </w:p>
        </w:tc>
      </w:tr>
      <w:tr w:rsidR="000949E4" w:rsidRPr="00D563AC" w14:paraId="02443A28" w14:textId="77777777" w:rsidTr="00D563AC">
        <w:trPr>
          <w:trHeight w:val="48"/>
        </w:trPr>
        <w:tc>
          <w:tcPr>
            <w:tcW w:w="985" w:type="dxa"/>
            <w:vMerge/>
          </w:tcPr>
          <w:p w14:paraId="52031F69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7B7BA672" w14:textId="33B83F54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5247" w:type="dxa"/>
          </w:tcPr>
          <w:p w14:paraId="5CD8EF50" w14:textId="5FB149F2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FRNNATIDQ</w:t>
            </w:r>
          </w:p>
        </w:tc>
        <w:tc>
          <w:tcPr>
            <w:tcW w:w="2700" w:type="dxa"/>
          </w:tcPr>
          <w:p w14:paraId="0961A6AF" w14:textId="3D181C66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0.7674</w:t>
            </w:r>
          </w:p>
        </w:tc>
      </w:tr>
      <w:tr w:rsidR="000949E4" w:rsidRPr="00D563AC" w14:paraId="41D31F2E" w14:textId="77777777" w:rsidTr="00D563AC">
        <w:trPr>
          <w:trHeight w:val="48"/>
        </w:trPr>
        <w:tc>
          <w:tcPr>
            <w:tcW w:w="985" w:type="dxa"/>
            <w:vMerge/>
          </w:tcPr>
          <w:p w14:paraId="0E77B4F3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724CEE86" w14:textId="44BCE5C5" w:rsidR="000949E4" w:rsidRPr="00D563AC" w:rsidRDefault="000949E4" w:rsidP="00FB7EFA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39</w:t>
            </w:r>
          </w:p>
        </w:tc>
        <w:tc>
          <w:tcPr>
            <w:tcW w:w="5247" w:type="dxa"/>
          </w:tcPr>
          <w:p w14:paraId="21658C66" w14:textId="0826CDEE" w:rsidR="000949E4" w:rsidRPr="00D563AC" w:rsidRDefault="000949E4" w:rsidP="00617AD5">
            <w:pPr>
              <w:spacing w:after="160"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YGGNNAAL</w:t>
            </w:r>
            <w:r w:rsidR="00617AD5"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617AD5" w:rsidRPr="00D563AC">
              <w:rPr>
                <w:rFonts w:ascii="Times New Roman" w:hAnsi="Times New Roman" w:cs="Times New Roman"/>
                <w:sz w:val="20"/>
                <w:szCs w:val="20"/>
              </w:rPr>
              <w:t>GADNSTIEL, GSANAALAL, YQYGSANAA, QYGSANAAL</w:t>
            </w:r>
          </w:p>
        </w:tc>
        <w:tc>
          <w:tcPr>
            <w:tcW w:w="2700" w:type="dxa"/>
          </w:tcPr>
          <w:p w14:paraId="4FC7DF6C" w14:textId="4596F30E" w:rsidR="000949E4" w:rsidRPr="00BC0962" w:rsidRDefault="000949E4" w:rsidP="00BC0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689</w:t>
            </w:r>
          </w:p>
        </w:tc>
      </w:tr>
      <w:tr w:rsidR="000949E4" w:rsidRPr="00D563AC" w14:paraId="3593564E" w14:textId="77777777" w:rsidTr="00D563AC">
        <w:trPr>
          <w:trHeight w:val="48"/>
        </w:trPr>
        <w:tc>
          <w:tcPr>
            <w:tcW w:w="985" w:type="dxa"/>
            <w:vMerge/>
          </w:tcPr>
          <w:p w14:paraId="5B600598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2628B4D6" w14:textId="2842A89D" w:rsidR="000949E4" w:rsidRPr="00D563AC" w:rsidRDefault="00FB7EFA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B44</w:t>
            </w:r>
          </w:p>
        </w:tc>
        <w:tc>
          <w:tcPr>
            <w:tcW w:w="5247" w:type="dxa"/>
          </w:tcPr>
          <w:p w14:paraId="0DC388EA" w14:textId="4AF74C5B" w:rsidR="000949E4" w:rsidRPr="00D563AC" w:rsidRDefault="00FB7EFA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GSANAALAL</w:t>
            </w:r>
          </w:p>
        </w:tc>
        <w:tc>
          <w:tcPr>
            <w:tcW w:w="2700" w:type="dxa"/>
          </w:tcPr>
          <w:p w14:paraId="216833AE" w14:textId="0C392AF5" w:rsidR="000949E4" w:rsidRPr="00D563AC" w:rsidRDefault="00FB7EFA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 xml:space="preserve">0.6102 </w:t>
            </w:r>
          </w:p>
        </w:tc>
      </w:tr>
      <w:tr w:rsidR="000949E4" w:rsidRPr="00D563AC" w14:paraId="2A194AD2" w14:textId="77777777" w:rsidTr="00D563AC">
        <w:trPr>
          <w:trHeight w:val="48"/>
        </w:trPr>
        <w:tc>
          <w:tcPr>
            <w:tcW w:w="985" w:type="dxa"/>
            <w:vMerge/>
          </w:tcPr>
          <w:p w14:paraId="7062BBBC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188B7C45" w14:textId="346F8717" w:rsidR="000949E4" w:rsidRPr="00D563AC" w:rsidRDefault="00FB7EFA" w:rsidP="00FB7EFA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58</w:t>
            </w:r>
          </w:p>
        </w:tc>
        <w:tc>
          <w:tcPr>
            <w:tcW w:w="5247" w:type="dxa"/>
          </w:tcPr>
          <w:p w14:paraId="16C90D7E" w14:textId="0270E99C" w:rsidR="000949E4" w:rsidRPr="00D563AC" w:rsidRDefault="00FB7EFA" w:rsidP="00617AD5">
            <w:pPr>
              <w:spacing w:after="160"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NNATIDQW</w:t>
            </w:r>
            <w:r w:rsidR="00617AD5" w:rsidRPr="00D563A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="00617AD5" w:rsidRPr="00D563AC">
              <w:rPr>
                <w:rFonts w:ascii="Times New Roman" w:hAnsi="Times New Roman" w:cs="Times New Roman"/>
                <w:sz w:val="20"/>
                <w:szCs w:val="20"/>
              </w:rPr>
              <w:t>GSANAALAL</w:t>
            </w:r>
          </w:p>
        </w:tc>
        <w:tc>
          <w:tcPr>
            <w:tcW w:w="2700" w:type="dxa"/>
          </w:tcPr>
          <w:p w14:paraId="3A17475B" w14:textId="77EE971B" w:rsidR="000949E4" w:rsidRPr="00BC0962" w:rsidRDefault="00FB7EFA" w:rsidP="00BC09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096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572</w:t>
            </w:r>
          </w:p>
        </w:tc>
      </w:tr>
      <w:tr w:rsidR="000949E4" w:rsidRPr="00D563AC" w14:paraId="2D265AF0" w14:textId="77777777" w:rsidTr="00D563AC">
        <w:trPr>
          <w:trHeight w:val="48"/>
        </w:trPr>
        <w:tc>
          <w:tcPr>
            <w:tcW w:w="985" w:type="dxa"/>
            <w:vMerge/>
          </w:tcPr>
          <w:p w14:paraId="27582F2F" w14:textId="77777777" w:rsidR="000949E4" w:rsidRPr="00D563AC" w:rsidRDefault="00094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</w:tcPr>
          <w:p w14:paraId="5BEA3BE5" w14:textId="2F62C326" w:rsidR="000949E4" w:rsidRPr="00D563AC" w:rsidRDefault="00FB7EFA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B62</w:t>
            </w:r>
          </w:p>
        </w:tc>
        <w:tc>
          <w:tcPr>
            <w:tcW w:w="5247" w:type="dxa"/>
          </w:tcPr>
          <w:p w14:paraId="7D16F031" w14:textId="7968280D" w:rsidR="000949E4" w:rsidRPr="00D563AC" w:rsidRDefault="00FB7EFA" w:rsidP="00617AD5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SVMVRQVGF</w:t>
            </w:r>
            <w:r w:rsidR="00617AD5" w:rsidRPr="00D563AC">
              <w:rPr>
                <w:rFonts w:ascii="Times New Roman" w:hAnsi="Times New Roman" w:cs="Times New Roman"/>
                <w:sz w:val="20"/>
                <w:szCs w:val="20"/>
              </w:rPr>
              <w:t>, YQYGSANAA, GQYGGNNAA, GNNATANQY, RQVGFGNNA, GSANAALAL</w:t>
            </w:r>
          </w:p>
        </w:tc>
        <w:tc>
          <w:tcPr>
            <w:tcW w:w="2700" w:type="dxa"/>
          </w:tcPr>
          <w:p w14:paraId="74098AFF" w14:textId="7120EC79" w:rsidR="000949E4" w:rsidRPr="00D563AC" w:rsidRDefault="00FB7EFA" w:rsidP="00FB7EF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1.1152</w:t>
            </w:r>
          </w:p>
        </w:tc>
      </w:tr>
      <w:tr w:rsidR="007E4AA9" w:rsidRPr="00D563AC" w14:paraId="1641B0F0" w14:textId="77777777" w:rsidTr="00D563AC">
        <w:trPr>
          <w:trHeight w:val="377"/>
        </w:trPr>
        <w:tc>
          <w:tcPr>
            <w:tcW w:w="985" w:type="dxa"/>
            <w:vMerge w:val="restart"/>
          </w:tcPr>
          <w:p w14:paraId="5D50EBDD" w14:textId="52C4F711" w:rsidR="007E4AA9" w:rsidRPr="00D563AC" w:rsidRDefault="007E4AA9" w:rsidP="00FB7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TL epitopes</w:t>
            </w:r>
          </w:p>
        </w:tc>
        <w:tc>
          <w:tcPr>
            <w:tcW w:w="6215" w:type="dxa"/>
            <w:gridSpan w:val="2"/>
          </w:tcPr>
          <w:p w14:paraId="0475546E" w14:textId="7BF151AE" w:rsidR="007E4AA9" w:rsidRPr="00D563AC" w:rsidRDefault="007E4AA9" w:rsidP="007E4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 name</w:t>
            </w:r>
          </w:p>
        </w:tc>
        <w:tc>
          <w:tcPr>
            <w:tcW w:w="2700" w:type="dxa"/>
          </w:tcPr>
          <w:p w14:paraId="2434BCF4" w14:textId="612252DA" w:rsidR="007E4AA9" w:rsidRPr="00D563AC" w:rsidRDefault="007E4AA9" w:rsidP="007E4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7E4AA9" w:rsidRPr="00D563AC" w14:paraId="0FB4AA60" w14:textId="77777777" w:rsidTr="00D563AC">
        <w:trPr>
          <w:trHeight w:val="157"/>
        </w:trPr>
        <w:tc>
          <w:tcPr>
            <w:tcW w:w="985" w:type="dxa"/>
            <w:vMerge/>
          </w:tcPr>
          <w:p w14:paraId="4E695E19" w14:textId="77777777" w:rsidR="007E4AA9" w:rsidRPr="00D563AC" w:rsidRDefault="007E4AA9" w:rsidP="00FB7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5" w:type="dxa"/>
            <w:gridSpan w:val="2"/>
          </w:tcPr>
          <w:p w14:paraId="3B4BB94D" w14:textId="38CCDD08" w:rsidR="007E4AA9" w:rsidRPr="00D563AC" w:rsidRDefault="007E4AA9" w:rsidP="009F60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DRB1_0101</w:t>
            </w:r>
          </w:p>
        </w:tc>
        <w:tc>
          <w:tcPr>
            <w:tcW w:w="2700" w:type="dxa"/>
          </w:tcPr>
          <w:p w14:paraId="63109F1B" w14:textId="2C49AB8A" w:rsidR="007E4AA9" w:rsidRPr="00D563AC" w:rsidRDefault="007E4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LSIYQYGSANAALAL</w:t>
            </w:r>
            <w:r w:rsidR="00FA6953" w:rsidRPr="00D563A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(sb)</w:t>
            </w:r>
          </w:p>
        </w:tc>
      </w:tr>
      <w:tr w:rsidR="007E4AA9" w:rsidRPr="00D563AC" w14:paraId="32E021B6" w14:textId="77777777" w:rsidTr="00D563AC">
        <w:trPr>
          <w:trHeight w:val="141"/>
        </w:trPr>
        <w:tc>
          <w:tcPr>
            <w:tcW w:w="985" w:type="dxa"/>
            <w:vMerge/>
          </w:tcPr>
          <w:p w14:paraId="20F8D701" w14:textId="77777777" w:rsidR="007E4AA9" w:rsidRPr="00D563AC" w:rsidRDefault="007E4AA9" w:rsidP="00FB7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5" w:type="dxa"/>
            <w:gridSpan w:val="2"/>
          </w:tcPr>
          <w:p w14:paraId="055D08B3" w14:textId="136AF13B" w:rsidR="007E4AA9" w:rsidRPr="00D563AC" w:rsidRDefault="009C7FD2" w:rsidP="009F60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HLA-DPA10103-DPA10401</w:t>
            </w:r>
          </w:p>
        </w:tc>
        <w:tc>
          <w:tcPr>
            <w:tcW w:w="2700" w:type="dxa"/>
          </w:tcPr>
          <w:p w14:paraId="5D236B81" w14:textId="7281D1A7" w:rsidR="007E4AA9" w:rsidRPr="00D563AC" w:rsidRDefault="009C7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SVMVRQVGFGNNATA (wb)</w:t>
            </w:r>
          </w:p>
        </w:tc>
      </w:tr>
      <w:tr w:rsidR="007E4AA9" w:rsidRPr="00D563AC" w14:paraId="38DD2F09" w14:textId="77777777" w:rsidTr="00D563AC">
        <w:trPr>
          <w:trHeight w:val="141"/>
        </w:trPr>
        <w:tc>
          <w:tcPr>
            <w:tcW w:w="985" w:type="dxa"/>
            <w:vMerge/>
          </w:tcPr>
          <w:p w14:paraId="09BA128D" w14:textId="77777777" w:rsidR="007E4AA9" w:rsidRPr="00D563AC" w:rsidRDefault="007E4AA9" w:rsidP="00FB7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5" w:type="dxa"/>
            <w:gridSpan w:val="2"/>
          </w:tcPr>
          <w:p w14:paraId="4266534F" w14:textId="3D7580D8" w:rsidR="007E4AA9" w:rsidRPr="00D563AC" w:rsidRDefault="009C7FD2" w:rsidP="009F608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sz w:val="20"/>
                <w:szCs w:val="20"/>
              </w:rPr>
              <w:t>HLA-DQA10201-DQB10301</w:t>
            </w:r>
          </w:p>
        </w:tc>
        <w:tc>
          <w:tcPr>
            <w:tcW w:w="2700" w:type="dxa"/>
          </w:tcPr>
          <w:p w14:paraId="6A96DE5B" w14:textId="411A27FA" w:rsidR="007E4AA9" w:rsidRPr="00D563AC" w:rsidRDefault="009C7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3A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IYQYGSANAALALQ</w:t>
            </w:r>
            <w:r w:rsidR="00FA6953" w:rsidRPr="00D563AC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 xml:space="preserve"> (sb)</w:t>
            </w:r>
          </w:p>
        </w:tc>
      </w:tr>
    </w:tbl>
    <w:p w14:paraId="0F7BB391" w14:textId="77777777" w:rsidR="003E58EE" w:rsidRDefault="003E58EE"/>
    <w:sectPr w:rsidR="003E5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154871"/>
    <w:multiLevelType w:val="hybridMultilevel"/>
    <w:tmpl w:val="1CE6006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5116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58"/>
    <w:rsid w:val="00057533"/>
    <w:rsid w:val="000949E4"/>
    <w:rsid w:val="0012102A"/>
    <w:rsid w:val="003E58EE"/>
    <w:rsid w:val="004162EC"/>
    <w:rsid w:val="00443293"/>
    <w:rsid w:val="004A5945"/>
    <w:rsid w:val="00617AD5"/>
    <w:rsid w:val="006A7337"/>
    <w:rsid w:val="007E4AA9"/>
    <w:rsid w:val="009C778E"/>
    <w:rsid w:val="009C7FD2"/>
    <w:rsid w:val="009F6080"/>
    <w:rsid w:val="00AA60AB"/>
    <w:rsid w:val="00AC09F1"/>
    <w:rsid w:val="00B107C6"/>
    <w:rsid w:val="00B550EB"/>
    <w:rsid w:val="00B63EDF"/>
    <w:rsid w:val="00BC0962"/>
    <w:rsid w:val="00D563AC"/>
    <w:rsid w:val="00E334EC"/>
    <w:rsid w:val="00FA6953"/>
    <w:rsid w:val="00FB7EFA"/>
    <w:rsid w:val="00FE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F911"/>
  <w15:chartTrackingRefBased/>
  <w15:docId w15:val="{D7C15747-8F3F-44EB-AF82-CAA25570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F60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A594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733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733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23-04-29T14:13:00Z</dcterms:created>
  <dcterms:modified xsi:type="dcterms:W3CDTF">2023-07-06T05:14:00Z</dcterms:modified>
</cp:coreProperties>
</file>